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981" w:rsidRDefault="00E079E3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>
            <wp:extent cx="5943600" cy="47498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2981" w:rsidRDefault="00E079E3">
      <w:pPr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bookmarkStart w:id="0" w:name="_heading=h.gjdgxs" w:colFirst="0" w:colLast="0"/>
      <w:bookmarkEnd w:id="0"/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Fig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S1. Fluorescence decay curves and best fits for different emission wavelengths. The decay time of fre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NAD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P)H was fixed to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0.37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sdt>
        <w:sdtPr>
          <w:tag w:val="goog_rdk_0"/>
          <w:id w:val="-726450378"/>
        </w:sdtPr>
        <w:sdtEndPr/>
        <w:sdtContent/>
      </w:sdt>
      <w:r>
        <w:rPr>
          <w:rFonts w:ascii="Times New Roman" w:eastAsia="Times New Roman" w:hAnsi="Times New Roman" w:cs="Times New Roman"/>
          <w:sz w:val="20"/>
          <w:szCs w:val="20"/>
        </w:rPr>
        <w:t>n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while the lifetimes of bound NAD(P)H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lavin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re fitted from the experimental data.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Black dashed line corresponds to instrument response function</w:t>
      </w:r>
      <w:sdt>
        <w:sdtPr>
          <w:tag w:val="goog_rdk_1"/>
          <w:id w:val="1251078781"/>
        </w:sdtPr>
        <w:sdtEndPr/>
        <w:sdtContent/>
      </w:sdt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.</w:t>
      </w:r>
    </w:p>
    <w:p w:rsidR="00DC2981" w:rsidRDefault="00DC2981">
      <w:pPr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bookmarkStart w:id="1" w:name="_heading=h.oj1r1f2s62au" w:colFirst="0" w:colLast="0"/>
      <w:bookmarkEnd w:id="1"/>
    </w:p>
    <w:p w:rsidR="00DC2981" w:rsidRDefault="00E079E3">
      <w:pPr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sdt>
        <w:sdtPr>
          <w:tag w:val="goog_rdk_2"/>
          <w:id w:val="602844697"/>
        </w:sdtPr>
        <w:sdtEndPr/>
        <w:sdtContent/>
      </w:sdt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T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able S1. Fluorescence decay parameters obtained using the developed global approximation model for decay curves presented in Figure S1.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1"/>
        <w:gridCol w:w="1560"/>
        <w:gridCol w:w="1560"/>
        <w:gridCol w:w="1561"/>
        <w:gridCol w:w="1560"/>
        <w:gridCol w:w="1558"/>
      </w:tblGrid>
      <w:tr w:rsidR="00F178EA" w:rsidRPr="00F178EA" w:rsidTr="00187050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val="de-DE" w:eastAsia="zh-CN" w:bidi="hi-I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color w:val="002060"/>
                      <w:lang w:eastAsia="zh-CN" w:bidi="hi-IN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free</m:t>
                  </m:r>
                </m:sub>
                <m:sup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NAD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(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P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)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H</m:t>
                  </m:r>
                </m:sup>
              </m:sSubSup>
            </m:oMath>
            <w:r w:rsidRPr="00F178EA">
              <w:rPr>
                <w:color w:val="002060"/>
                <w:lang w:val="de-DE" w:eastAsia="zh-CN" w:bidi="hi-IN"/>
              </w:rPr>
              <w:t>, n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val="de-DE" w:eastAsia="zh-CN" w:bidi="hi-I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color w:val="002060"/>
                      <w:lang w:eastAsia="zh-CN" w:bidi="hi-IN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free</m:t>
                  </m:r>
                </m:sub>
                <m:sup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NAD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(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P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)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H</m:t>
                  </m:r>
                </m:sup>
              </m:sSubSup>
            </m:oMath>
            <w:r w:rsidRPr="00F178EA">
              <w:rPr>
                <w:color w:val="002060"/>
                <w:lang w:val="de-DE" w:eastAsia="zh-CN" w:bidi="hi-IN"/>
              </w:rPr>
              <w:t>, 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val="de-DE" w:eastAsia="zh-CN" w:bidi="hi-I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color w:val="002060"/>
                      <w:lang w:eastAsia="zh-CN" w:bidi="hi-IN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bound</m:t>
                  </m:r>
                </m:sub>
                <m:sup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NAD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(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P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)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H</m:t>
                  </m:r>
                </m:sup>
              </m:sSubSup>
            </m:oMath>
            <w:r w:rsidRPr="00F178EA">
              <w:rPr>
                <w:color w:val="002060"/>
                <w:lang w:val="de-DE" w:eastAsia="zh-CN" w:bidi="hi-IN"/>
              </w:rPr>
              <w:t>, ns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val="de-DE" w:eastAsia="zh-CN" w:bidi="hi-I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color w:val="002060"/>
                      <w:lang w:eastAsia="zh-CN" w:bidi="hi-IN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bound</m:t>
                  </m:r>
                </m:sub>
                <m:sup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NAD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(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P</m:t>
                  </m:r>
                  <m:r>
                    <w:rPr>
                      <w:rFonts w:ascii="Cambria Math" w:hAnsi="Cambria Math"/>
                      <w:color w:val="002060"/>
                      <w:lang w:val="de-DE" w:eastAsia="zh-CN" w:bidi="hi-IN"/>
                    </w:rPr>
                    <m:t>)</m:t>
                  </m:r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H</m:t>
                  </m:r>
                </m:sup>
              </m:sSubSup>
            </m:oMath>
            <w:r w:rsidRPr="00F178EA">
              <w:rPr>
                <w:color w:val="002060"/>
                <w:lang w:val="de-DE" w:eastAsia="zh-CN" w:bidi="hi-IN"/>
              </w:rPr>
              <w:t>, 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2060"/>
                      <w:lang w:eastAsia="zh-CN" w:bidi="hi-I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flavins</m:t>
                  </m:r>
                </m:sub>
              </m:sSub>
            </m:oMath>
            <w:r w:rsidRPr="00F178EA">
              <w:rPr>
                <w:color w:val="002060"/>
                <w:lang w:eastAsia="zh-CN" w:bidi="hi-IN"/>
              </w:rPr>
              <w:t>, ns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2060"/>
                      <w:lang w:eastAsia="zh-CN" w:bidi="hi-I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2060"/>
                      <w:lang w:eastAsia="zh-CN" w:bidi="hi-IN"/>
                    </w:rPr>
                    <m:t>flavins</m:t>
                  </m:r>
                </m:sub>
              </m:sSub>
            </m:oMath>
            <w:r w:rsidRPr="00F178EA">
              <w:rPr>
                <w:color w:val="002060"/>
                <w:lang w:eastAsia="zh-CN" w:bidi="hi-IN"/>
              </w:rPr>
              <w:t>, %</w:t>
            </w:r>
          </w:p>
        </w:tc>
      </w:tr>
      <w:tr w:rsidR="00F178EA" w:rsidRPr="00F178EA" w:rsidTr="00187050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37 (fix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65.7 ± 0.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2.29 ± 0.0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24.5 ± 0.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1.81 ± 0.05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9.8 ± 1.1</w:t>
            </w:r>
          </w:p>
        </w:tc>
      </w:tr>
    </w:tbl>
    <w:p w:rsidR="00DC2981" w:rsidRDefault="00DC298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DC2981" w:rsidRDefault="00DC298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DC2981" w:rsidRDefault="00DC298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F5C76" w:rsidRPr="00CF5C76" w:rsidRDefault="00E079E3" w:rsidP="00CF5C76">
      <w:pPr>
        <w:rPr>
          <w:color w:val="002060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lastRenderedPageBreak/>
        <w:t xml:space="preserve">Table S2. </w:t>
      </w:r>
      <w:r w:rsidR="00CF5C76" w:rsidRPr="00CF5C76">
        <w:rPr>
          <w:color w:val="002060"/>
          <w:highlight w:val="yellow"/>
        </w:rPr>
        <w:t>Amplitudes of the component 3</w:t>
      </w:r>
      <w:proofErr w:type="gramStart"/>
      <w:r w:rsidR="00CF5C76" w:rsidRPr="00CF5C76">
        <w:rPr>
          <w:color w:val="002060"/>
          <w:highlight w:val="yellow"/>
        </w:rPr>
        <w:t xml:space="preserve">( </w:t>
      </w:r>
      <w:proofErr w:type="gramEnd"/>
      <m:oMath>
        <m:sSub>
          <m:sSubPr>
            <m:ctrlPr>
              <w:rPr>
                <w:rFonts w:ascii="Cambria Math" w:hAnsi="Cambria Math"/>
                <w:color w:val="002060"/>
                <w:highlight w:val="yellow"/>
              </w:rPr>
            </m:ctrlPr>
          </m:sSubPr>
          <m:e>
            <m:r>
              <w:rPr>
                <w:rFonts w:ascii="Cambria Math" w:hAnsi="Cambria Math"/>
                <w:color w:val="002060"/>
                <w:highlight w:val="yellow"/>
              </w:rPr>
              <m:t>a</m:t>
            </m:r>
          </m:e>
          <m:sub>
            <m:r>
              <w:rPr>
                <w:rFonts w:ascii="Cambria Math" w:hAnsi="Cambria Math"/>
                <w:color w:val="002060"/>
                <w:highlight w:val="yellow"/>
              </w:rPr>
              <m:t>3</m:t>
            </m:r>
          </m:sub>
        </m:sSub>
        <m:r>
          <w:rPr>
            <w:rFonts w:ascii="Cambria Math" w:hAnsi="Cambria Math"/>
            <w:color w:val="002060"/>
            <w:highlight w:val="yellow"/>
          </w:rPr>
          <m:t>(λ))</m:t>
        </m:r>
      </m:oMath>
      <w:r w:rsidR="00CF5C76" w:rsidRPr="00CF5C76">
        <w:rPr>
          <w:color w:val="002060"/>
          <w:highlight w:val="yellow"/>
        </w:rPr>
        <w:t>, responsible for the fluorescence parameters of flavins at different emission wavelengths λ</w:t>
      </w:r>
      <w:proofErr w:type="spellStart"/>
      <w:r w:rsidR="00CF5C76" w:rsidRPr="00CF5C76">
        <w:rPr>
          <w:color w:val="002060"/>
          <w:highlight w:val="yellow"/>
          <w:vertAlign w:val="subscript"/>
        </w:rPr>
        <w:t>em</w:t>
      </w:r>
      <w:proofErr w:type="spellEnd"/>
      <w:r w:rsidR="00CF5C76" w:rsidRPr="00CF5C76">
        <w:rPr>
          <w:color w:val="002060"/>
          <w:highlight w:val="yellow"/>
        </w:rPr>
        <w:t xml:space="preserve"> for exemplary fluorescence decay curves presented in Figure S1.</w:t>
      </w:r>
    </w:p>
    <w:tbl>
      <w:tblPr>
        <w:tblW w:w="942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8"/>
        <w:gridCol w:w="2876"/>
        <w:gridCol w:w="628"/>
        <w:gridCol w:w="629"/>
        <w:gridCol w:w="628"/>
        <w:gridCol w:w="628"/>
        <w:gridCol w:w="629"/>
        <w:gridCol w:w="628"/>
        <w:gridCol w:w="628"/>
        <w:gridCol w:w="628"/>
      </w:tblGrid>
      <w:tr w:rsidR="00F178EA" w:rsidRPr="00F178EA" w:rsidTr="00187050">
        <w:trPr>
          <w:trHeight w:val="4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proofErr w:type="spellStart"/>
            <w:r w:rsidRPr="00F178EA">
              <w:rPr>
                <w:color w:val="002060"/>
                <w:lang w:eastAsia="zh-CN" w:bidi="hi-IN"/>
              </w:rPr>
              <w:t>λ</w:t>
            </w:r>
            <w:r w:rsidRPr="00F178EA">
              <w:rPr>
                <w:color w:val="002060"/>
                <w:vertAlign w:val="subscript"/>
                <w:lang w:eastAsia="zh-CN" w:bidi="hi-IN"/>
              </w:rPr>
              <w:t>em</w:t>
            </w:r>
            <w:r w:rsidRPr="00F178EA">
              <w:rPr>
                <w:color w:val="002060"/>
                <w:lang w:eastAsia="zh-CN" w:bidi="hi-IN"/>
              </w:rPr>
              <w:t>,nm</w:t>
            </w:r>
            <w:proofErr w:type="spellEnd"/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400 - 490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490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505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515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530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540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555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565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580</w:t>
            </w:r>
          </w:p>
        </w:tc>
      </w:tr>
      <w:tr w:rsidR="00F178EA" w:rsidRPr="00F178EA" w:rsidTr="00187050">
        <w:trPr>
          <w:trHeight w:val="4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2060"/>
                        <w:lang w:eastAsia="zh-CN" w:bidi="hi-I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2060"/>
                        <w:lang w:eastAsia="zh-CN" w:bidi="hi-I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2060"/>
                        <w:lang w:eastAsia="zh-CN" w:bidi="hi-IN"/>
                      </w:rPr>
                      <m:t>3</m:t>
                    </m:r>
                  </m:sub>
                </m:sSub>
                <m:f>
                  <m:fPr>
                    <m:type m:val="lin"/>
                    <m:ctrlPr>
                      <w:rPr>
                        <w:rFonts w:ascii="Cambria Math" w:hAnsi="Cambria Math"/>
                        <w:color w:val="002060"/>
                        <w:lang w:eastAsia="zh-CN" w:bidi="hi-I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2060"/>
                        <w:lang w:eastAsia="zh-CN" w:bidi="hi-IN"/>
                      </w:rPr>
                      <m:t>(λ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2060"/>
                            <w:lang w:eastAsia="zh-C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2060"/>
                            <w:lang w:eastAsia="zh-CN" w:bidi="hi-I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2060"/>
                            <w:lang w:eastAsia="zh-CN" w:bidi="hi-IN"/>
                          </w:rPr>
                          <m:t>flavin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0 (fixed)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53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76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1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88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84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79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77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78EA" w:rsidRPr="00F178EA" w:rsidRDefault="00F178EA" w:rsidP="00F178EA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color w:val="002060"/>
                <w:lang w:eastAsia="zh-CN" w:bidi="hi-IN"/>
              </w:rPr>
            </w:pPr>
            <w:r w:rsidRPr="00F178EA">
              <w:rPr>
                <w:color w:val="002060"/>
                <w:lang w:eastAsia="zh-CN" w:bidi="hi-IN"/>
              </w:rPr>
              <w:t>0.63</w:t>
            </w:r>
          </w:p>
        </w:tc>
      </w:tr>
    </w:tbl>
    <w:p w:rsidR="00DC2981" w:rsidRDefault="00DC2981">
      <w:pPr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DC2981" w:rsidRDefault="00E079E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4133850" cy="2861896"/>
            <wp:effectExtent l="0" t="0" r="0" b="0"/>
            <wp:docPr id="5" name="image2.jpg" descr="E:\Dissertation\Spectral_FLIM\Figures_Spectral\SI_Fig_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E:\Dissertation\Spectral_FLIM\Figures_Spectral\SI_Fig_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28618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2981" w:rsidRDefault="00E079E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Fig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S2. Decomposition using non-negative matrix factorization (NMF) of: (A) Time-averaged fluorescence emission spectra</w:t>
      </w:r>
      <w:bookmarkStart w:id="2" w:name="_GoBack"/>
      <w:bookmarkEnd w:id="2"/>
      <w:r>
        <w:rPr>
          <w:rFonts w:ascii="Times New Roman" w:eastAsia="Times New Roman" w:hAnsi="Times New Roman" w:cs="Times New Roman"/>
          <w:sz w:val="20"/>
          <w:szCs w:val="20"/>
        </w:rPr>
        <w:t>; (B) Time-resolved fluorescence emission spectra.</w:t>
      </w:r>
    </w:p>
    <w:p w:rsidR="00DC2981" w:rsidRDefault="00E079E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3818702" cy="1898928"/>
            <wp:effectExtent l="0" t="0" r="0" b="0"/>
            <wp:docPr id="4" name="image1.jpg" descr="E:\Dissertation\Spectral_FLIM\Figures_Spectral\SI_Fig_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E:\Dissertation\Spectral_FLIM\Figures_Spectral\SI_Fig_3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8702" cy="1898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2981" w:rsidRDefault="00E079E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Fig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S3.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he spatial distribution of the mean fluorescence lifetimes in the spheroids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Distance is measured from the surface of a spheroid. Blue dots are the fluorescence lifetime values for the specific singe cells. Red line displays the averaged value of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he fluorescence lifetime and the red shadow area is the standard deviation from the average value.  (A) For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NAD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P)H; (B)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lavin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DC298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15:commentEx w15:paraId="0000003A" w15:done="0"/>
  <w15:commentEx w15:paraId="0000003B" w15:done="0"/>
  <w15:commentEx w15:paraId="0000003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C2981"/>
    <w:rsid w:val="00CF5C76"/>
    <w:rsid w:val="00DC2981"/>
    <w:rsid w:val="00E079E3"/>
    <w:rsid w:val="00F1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7">
    <w:name w:val="annotation text"/>
    <w:basedOn w:val="a"/>
    <w:link w:val="a8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F17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F178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7">
    <w:name w:val="annotation text"/>
    <w:basedOn w:val="a"/>
    <w:link w:val="a8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F17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F178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XIV8TMq0xDvf3ktkDz5dbXLh+g==">CgMxLjAaJwoBMBIiCiAIBCocCgtBQUFCUGhOaWc0bxAIGgtBQUFCUGhOaWc0bxonCgExEiIKIAgEKhwKC0FBQUJQaE5pZzRzEAgaC0FBQUJQaE5pZzRzGicKATISIgogCAQqHAoLQUFBQlBoTmlnNDQQCBoLQUFBQlBoTmlnNDQaHwoBMxIaChgICVIUChJ0YWJsZS51aTVxb2ttYXhqcHoaHwoBNBIaChgICVIUChJ0YWJsZS44ODBoM294ZTBjb2EiigIKC0FBQUJQaE5pZzRvEtoBCgtBQUFCUGhOaWc0bxILQUFBQlBoTmlnNG8aIwoJdGV4dC9odG1sEhZSZXZpZXdlciAxLiBDb21tZW50IDEuIiQKCnRleHQvcGxhaW4SFlJldmlld2VyIDEuIENvbW1lbnQgMS4qGyIVMTE3NjkzOTU2MTgxNDIxMjMyODkyKAA4ADDpuKm5ljI46bipuZYyShAKCnRleHQvcGxhaW4SAm5zWgxndjlncGxkM3VlN2xyAiAAeACaAQYIABAAGACqARgSFlJldmlld2VyIDEuIENvbW1lbnQgMS4Y6bipuZYyIOm4qbmWMkIQa2l4LmE3czR6NDJoazU3NyKEAgoLQUFBQlBoTmlnNDQS1AEKC0FBQUJQaE5pZzQ0EgtBQUFCUGhOaWc0NBoiCgl0ZXh0L2h0bWwSFVJldmlld2VyIDEuIENvbW1lbnQgMyIjCgp0ZXh0L3BsYWluEhVSZXZpZXdlciAxLiBDb21tZW50IDMqGyIVMTE3NjkzOTU2MTgxNDIxMjMyODkyKAA4ADClnbe5ljI4pZ23uZYySg8KCnRleHQvcGxhaW4SAVRaCnh5dDI5ZWQ0cHlyAiAAeACaAQYIABAAGACqARcSFVJldmlld2VyIDEuIENvbW1lbnQgMxilnbe5ljIgpZ23uZYyQhBraXgucmYxdGowYnZrbHozIokCCgtBQUFCUGhOaWc0cxLZAQoLQUFBQlBoTmlnNHMSC0FBQUJQaE5pZzRzGiMKCXRleHQvaHRtbBIWUmV2aWV3ZXIgMS4gQ29tbWVudCAyLiIkCgp0ZXh0L3BsYWluEhZSZXZpZXdlciAxLiBDb21tZW50IDIuKhsiFTExNzY5Mzk1NjE4MTQyMTIzMjg5MigAOAAwmeCruZYyOJngq7mWMkoPCgp0ZXh0L3BsYWluEgEuWgxhYW92MGR3c2R2NHJyAiAAeACaAQYIABAAGACqARgSFlJldmlld2VyIDEuIENvbW1lbnQgMi4YmeCruZYyIJngq7mWMkIQa2l4Lng4aWNqZ2c3MmR0ZjIIaC5namRneHMyDmgub2oxcjFmMnM2MmF1OAByITF6ZnZ0N3BmNVlDRWZXaVp1RlhETC1QWFpCekdzX3Bh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-User</dc:creator>
  <cp:lastModifiedBy>BH-User</cp:lastModifiedBy>
  <cp:revision>4</cp:revision>
  <dcterms:created xsi:type="dcterms:W3CDTF">2024-05-29T13:02:00Z</dcterms:created>
  <dcterms:modified xsi:type="dcterms:W3CDTF">2024-08-26T11:35:00Z</dcterms:modified>
</cp:coreProperties>
</file>